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B5E9" w14:textId="53F12C00" w:rsidR="0090577A" w:rsidRDefault="0090577A">
      <w:r w:rsidRPr="0090577A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965AA7" wp14:editId="6E106BE6">
                <wp:simplePos x="0" y="0"/>
                <wp:positionH relativeFrom="column">
                  <wp:posOffset>4541044</wp:posOffset>
                </wp:positionH>
                <wp:positionV relativeFrom="paragraph">
                  <wp:posOffset>2535555</wp:posOffset>
                </wp:positionV>
                <wp:extent cx="761747" cy="369332"/>
                <wp:effectExtent l="0" t="0" r="0" b="0"/>
                <wp:wrapNone/>
                <wp:docPr id="15" name="ZoneTexte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74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ADEAAF" w14:textId="77777777" w:rsidR="0090577A" w:rsidRDefault="0090577A" w:rsidP="0090577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NF-</w:t>
                            </w:r>
                            <w:r>
                              <w:rPr>
                                <w:rFonts w:ascii="Symbol" w:hAnsi="Symbo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k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965AA7" id="_x0000_t202" coordsize="21600,21600" o:spt="202" path="m,l,21600r21600,l21600,xe">
                <v:stroke joinstyle="miter"/>
                <v:path gradientshapeok="t" o:connecttype="rect"/>
              </v:shapetype>
              <v:shape id="ZoneTexte 6" o:spid="_x0000_s1026" type="#_x0000_t202" style="position:absolute;margin-left:357.55pt;margin-top:199.65pt;width:60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" filled="f" stroked="f">
                <v:textbox style="mso-fit-shape-to-text:t">
                  <w:txbxContent>
                    <w:p w14:paraId="06ADEAAF" w14:textId="77777777" w:rsidR="0090577A" w:rsidRDefault="0090577A" w:rsidP="0090577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NF-</w:t>
                      </w:r>
                      <w:r>
                        <w:rPr>
                          <w:rFonts w:ascii="Symbol" w:hAnsi="Symbol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k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912674" wp14:editId="120B5E85">
                <wp:simplePos x="0" y="0"/>
                <wp:positionH relativeFrom="column">
                  <wp:posOffset>4541679</wp:posOffset>
                </wp:positionH>
                <wp:positionV relativeFrom="paragraph">
                  <wp:posOffset>437832</wp:posOffset>
                </wp:positionV>
                <wp:extent cx="883575" cy="369332"/>
                <wp:effectExtent l="0" t="0" r="0" b="0"/>
                <wp:wrapNone/>
                <wp:docPr id="14" name="ZoneTexte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57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8B9A5F" w14:textId="77777777" w:rsidR="0090577A" w:rsidRDefault="0090577A" w:rsidP="0090577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pNF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ascii="Symbol" w:hAnsi="Symbo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k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912674" id="ZoneTexte 5" o:spid="_x0000_s1027" type="#_x0000_t202" style="position:absolute;margin-left:357.6pt;margin-top:34.45pt;width:69.55pt;height:29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" filled="f" stroked="f">
                <v:textbox style="mso-fit-shape-to-text:t">
                  <w:txbxContent>
                    <w:p w14:paraId="008B9A5F" w14:textId="77777777" w:rsidR="0090577A" w:rsidRDefault="0090577A" w:rsidP="0090577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pNF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-</w:t>
                      </w:r>
                      <w:r>
                        <w:rPr>
                          <w:rFonts w:ascii="Symbol" w:hAnsi="Symbol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k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5DE6FC" wp14:editId="43416417">
                <wp:simplePos x="0" y="0"/>
                <wp:positionH relativeFrom="column">
                  <wp:posOffset>78296</wp:posOffset>
                </wp:positionH>
                <wp:positionV relativeFrom="paragraph">
                  <wp:posOffset>3842638</wp:posOffset>
                </wp:positionV>
                <wp:extent cx="4496744" cy="230832"/>
                <wp:effectExtent l="0" t="0" r="0" b="0"/>
                <wp:wrapNone/>
                <wp:docPr id="12" name="ZoneTexte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6744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068E3C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     MW      ND-V         D-V       ND-P           D-P       ND-V           D-P         ND-P      D-P    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DE6FC" id="ZoneTexte 4" o:spid="_x0000_s1028" type="#_x0000_t202" style="position:absolute;margin-left:6.15pt;margin-top:302.55pt;width:354.05pt;height:18.2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" filled="f" stroked="f">
                <v:textbox style="mso-fit-shape-to-text:t">
                  <w:txbxContent>
                    <w:p w14:paraId="72068E3C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     MW      ND-V         D-V       ND-P           D-P       ND-V           D-P         ND-P      D-P      </w:t>
                      </w:r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E3486B" wp14:editId="3F5DE2B3">
                <wp:simplePos x="0" y="0"/>
                <wp:positionH relativeFrom="column">
                  <wp:posOffset>0</wp:posOffset>
                </wp:positionH>
                <wp:positionV relativeFrom="paragraph">
                  <wp:posOffset>4473132</wp:posOffset>
                </wp:positionV>
                <wp:extent cx="4883516" cy="830997"/>
                <wp:effectExtent l="0" t="0" r="0" b="0"/>
                <wp:wrapNone/>
                <wp:docPr id="16" name="ZoneTexte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516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10E995" w14:textId="28B494F2" w:rsidR="0090577A" w:rsidRPr="0090577A" w:rsidRDefault="0090577A" w:rsidP="0090577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</w:t>
                            </w: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gure 1A- Representative western blot of </w:t>
                            </w:r>
                            <w:proofErr w:type="spellStart"/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pNF</w:t>
                            </w:r>
                            <w:proofErr w:type="spellEnd"/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k</w:t>
                            </w: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/NF-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k</w:t>
                            </w: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  <w:p w14:paraId="78DDCC55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ND-V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ehicle, ND-P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obiotics</w:t>
                            </w:r>
                          </w:p>
                          <w:p w14:paraId="6FF4E13F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-V 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ehicle; ND-P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obiotics;</w:t>
                            </w:r>
                          </w:p>
                          <w:p w14:paraId="20721E35" w14:textId="77777777" w:rsid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MW :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Molecula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weight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E3486B" id="ZoneTexte 7" o:spid="_x0000_s1029" type="#_x0000_t202" style="position:absolute;margin-left:0;margin-top:352.2pt;width:384.55pt;height:65.4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" filled="f" stroked="f">
                <v:textbox style="mso-fit-shape-to-text:t">
                  <w:txbxContent>
                    <w:p w14:paraId="5910E995" w14:textId="28B494F2" w:rsidR="0090577A" w:rsidRPr="0090577A" w:rsidRDefault="0090577A" w:rsidP="0090577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</w:t>
                      </w: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igure 1A- Representative western blot of </w:t>
                      </w:r>
                      <w:proofErr w:type="spellStart"/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pNF</w:t>
                      </w:r>
                      <w:proofErr w:type="spellEnd"/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-</w:t>
                      </w:r>
                      <w:r>
                        <w:rPr>
                          <w:rFonts w:ascii="Symbol" w:hAnsi="Symbol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>k</w:t>
                      </w: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/NF-</w:t>
                      </w:r>
                      <w:r>
                        <w:rPr>
                          <w:rFonts w:ascii="Symbol" w:hAnsi="Symbol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>k</w:t>
                      </w: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</w:p>
                    <w:p w14:paraId="78DDCC55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ND-V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vehicle, ND-P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probiotics</w:t>
                      </w:r>
                    </w:p>
                    <w:p w14:paraId="6FF4E13F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D-V 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vehicle; ND-P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probiotics;</w:t>
                      </w:r>
                    </w:p>
                    <w:p w14:paraId="20721E35" w14:textId="77777777" w:rsid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MW :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Molecula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weigh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0577A">
        <w:drawing>
          <wp:anchor distT="0" distB="0" distL="114300" distR="114300" simplePos="0" relativeHeight="251672576" behindDoc="0" locked="0" layoutInCell="1" allowOverlap="1" wp14:anchorId="0FCEBEDA" wp14:editId="097C7229">
            <wp:simplePos x="0" y="0"/>
            <wp:positionH relativeFrom="column">
              <wp:posOffset>22442</wp:posOffset>
            </wp:positionH>
            <wp:positionV relativeFrom="paragraph">
              <wp:posOffset>0</wp:posOffset>
            </wp:positionV>
            <wp:extent cx="4428178" cy="1414557"/>
            <wp:effectExtent l="0" t="0" r="4445" b="0"/>
            <wp:wrapNone/>
            <wp:docPr id="11" name="Image 10">
              <a:extLst xmlns:a="http://schemas.openxmlformats.org/drawingml/2006/main">
                <a:ext uri="{FF2B5EF4-FFF2-40B4-BE49-F238E27FC236}">
                  <a16:creationId xmlns:a16="http://schemas.microsoft.com/office/drawing/2014/main" id="{9DBBFDDC-C30D-5452-5776-411694170A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>
                      <a:extLst>
                        <a:ext uri="{FF2B5EF4-FFF2-40B4-BE49-F238E27FC236}">
                          <a16:creationId xmlns:a16="http://schemas.microsoft.com/office/drawing/2014/main" id="{9DBBFDDC-C30D-5452-5776-411694170A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8178" cy="14145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577A">
        <w:drawing>
          <wp:anchor distT="0" distB="0" distL="114300" distR="114300" simplePos="0" relativeHeight="251673600" behindDoc="0" locked="0" layoutInCell="1" allowOverlap="1" wp14:anchorId="063454E2" wp14:editId="20A9083E">
            <wp:simplePos x="0" y="0"/>
            <wp:positionH relativeFrom="column">
              <wp:posOffset>25925</wp:posOffset>
            </wp:positionH>
            <wp:positionV relativeFrom="paragraph">
              <wp:posOffset>1932717</wp:posOffset>
            </wp:positionV>
            <wp:extent cx="4411054" cy="1930400"/>
            <wp:effectExtent l="0" t="0" r="0" b="0"/>
            <wp:wrapNone/>
            <wp:docPr id="13" name="Image 12">
              <a:extLst xmlns:a="http://schemas.openxmlformats.org/drawingml/2006/main">
                <a:ext uri="{FF2B5EF4-FFF2-40B4-BE49-F238E27FC236}">
                  <a16:creationId xmlns:a16="http://schemas.microsoft.com/office/drawing/2014/main" id="{1FBC7C29-E665-8C0A-4DC7-61535CE5C8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id="{1FBC7C29-E665-8C0A-4DC7-61535CE5C8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1054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577A">
        <w:t xml:space="preserve"> </w:t>
      </w:r>
      <w:r>
        <w:br w:type="page"/>
      </w:r>
    </w:p>
    <w:p w14:paraId="33AC3D37" w14:textId="71D78C63" w:rsidR="001F4AAA" w:rsidRDefault="0090577A">
      <w:r w:rsidRPr="0090577A">
        <w:lastRenderedPageBreak/>
        <w:drawing>
          <wp:anchor distT="0" distB="0" distL="114300" distR="114300" simplePos="0" relativeHeight="251659264" behindDoc="0" locked="0" layoutInCell="1" allowOverlap="1" wp14:anchorId="7B46ECD6" wp14:editId="6AF8CE77">
            <wp:simplePos x="0" y="0"/>
            <wp:positionH relativeFrom="column">
              <wp:posOffset>728345</wp:posOffset>
            </wp:positionH>
            <wp:positionV relativeFrom="paragraph">
              <wp:posOffset>457200</wp:posOffset>
            </wp:positionV>
            <wp:extent cx="4368800" cy="1765300"/>
            <wp:effectExtent l="0" t="0" r="0" b="0"/>
            <wp:wrapNone/>
            <wp:docPr id="1026" name="Image 1" descr="null">
              <a:extLst xmlns:a="http://schemas.openxmlformats.org/drawingml/2006/main">
                <a:ext uri="{FF2B5EF4-FFF2-40B4-BE49-F238E27FC236}">
                  <a16:creationId xmlns:a16="http://schemas.microsoft.com/office/drawing/2014/main" id="{D0FE2DE4-5D50-487E-D83A-601608E729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Image 1" descr="null">
                      <a:extLst>
                        <a:ext uri="{FF2B5EF4-FFF2-40B4-BE49-F238E27FC236}">
                          <a16:creationId xmlns:a16="http://schemas.microsoft.com/office/drawing/2014/main" id="{D0FE2DE4-5D50-487E-D83A-601608E7298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17653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90577A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5ADD4" wp14:editId="68BA8EEE">
                <wp:simplePos x="0" y="0"/>
                <wp:positionH relativeFrom="column">
                  <wp:posOffset>728345</wp:posOffset>
                </wp:positionH>
                <wp:positionV relativeFrom="paragraph">
                  <wp:posOffset>0</wp:posOffset>
                </wp:positionV>
                <wp:extent cx="6858000" cy="457200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5069EF-2FF9-EF53-6D17-BA59AAFA392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58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117AE4" id="Rectangle 3" o:spid="_x0000_s1026" style="position:absolute;margin-left:57.35pt;margin-top:0;width:540pt;height:36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&#13;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0A3666" wp14:editId="1AD5BD26">
                <wp:simplePos x="0" y="0"/>
                <wp:positionH relativeFrom="column">
                  <wp:posOffset>728345</wp:posOffset>
                </wp:positionH>
                <wp:positionV relativeFrom="paragraph">
                  <wp:posOffset>2222500</wp:posOffset>
                </wp:positionV>
                <wp:extent cx="6858000" cy="457200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24158E-922D-08F4-B4D1-EF8C4581AB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58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17698" id="Rectangle 4" o:spid="_x0000_s1026" style="position:absolute;margin-left:57.35pt;margin-top:175pt;width:540pt;height:36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&#13;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C62955" wp14:editId="112C6325">
                <wp:simplePos x="0" y="0"/>
                <wp:positionH relativeFrom="column">
                  <wp:posOffset>728345</wp:posOffset>
                </wp:positionH>
                <wp:positionV relativeFrom="paragraph">
                  <wp:posOffset>4228465</wp:posOffset>
                </wp:positionV>
                <wp:extent cx="4544834" cy="230832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EBBEB2-1843-5839-1D4F-0A82DB82FE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834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5A0D68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ND-V       ND-P         D-P            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-P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           D-V        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-V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           MW        ND-V     ND-P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C62955" id="_x0000_s1030" type="#_x0000_t202" style="position:absolute;margin-left:57.35pt;margin-top:332.95pt;width:357.85pt;height:18.2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" filled="f" stroked="f">
                <v:textbox style="mso-fit-shape-to-text:t">
                  <w:txbxContent>
                    <w:p w14:paraId="765A0D68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ND-V       ND-P         D-P            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D-P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           D-V        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D-V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           MW        ND-V     ND-P </w:t>
                      </w:r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E43DEF" wp14:editId="4528DC35">
                <wp:simplePos x="0" y="0"/>
                <wp:positionH relativeFrom="column">
                  <wp:posOffset>0</wp:posOffset>
                </wp:positionH>
                <wp:positionV relativeFrom="paragraph">
                  <wp:posOffset>660400</wp:posOffset>
                </wp:positionV>
                <wp:extent cx="671979" cy="369332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568B19-E990-BAC9-7853-1EFE7178C6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97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C1404B" w14:textId="77777777" w:rsidR="0090577A" w:rsidRDefault="0090577A" w:rsidP="0090577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pAKT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E43DEF" id="_x0000_s1031" type="#_x0000_t202" style="position:absolute;margin-left:0;margin-top:52pt;width:52.9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" filled="f" stroked="f">
                <v:textbox style="mso-fit-shape-to-text:t">
                  <w:txbxContent>
                    <w:p w14:paraId="77C1404B" w14:textId="77777777" w:rsidR="0090577A" w:rsidRDefault="0090577A" w:rsidP="0090577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pAK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94A3C3" wp14:editId="205B46C2">
                <wp:simplePos x="0" y="0"/>
                <wp:positionH relativeFrom="column">
                  <wp:posOffset>60325</wp:posOffset>
                </wp:positionH>
                <wp:positionV relativeFrom="paragraph">
                  <wp:posOffset>2863850</wp:posOffset>
                </wp:positionV>
                <wp:extent cx="550151" cy="369332"/>
                <wp:effectExtent l="0" t="0" r="0" b="0"/>
                <wp:wrapNone/>
                <wp:docPr id="8" name="ZoneText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D734B9-CF66-7875-9443-1AE629F0DB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5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CC84A4" w14:textId="77777777" w:rsidR="0090577A" w:rsidRDefault="0090577A" w:rsidP="0090577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AK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4A3C3" id="_x0000_s1032" type="#_x0000_t202" style="position:absolute;margin-left:4.75pt;margin-top:225.5pt;width:43.3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" filled="f" stroked="f">
                <v:textbox style="mso-fit-shape-to-text:t">
                  <w:txbxContent>
                    <w:p w14:paraId="4BCC84A4" w14:textId="77777777" w:rsidR="0090577A" w:rsidRDefault="0090577A" w:rsidP="0090577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AKT</w:t>
                      </w:r>
                    </w:p>
                  </w:txbxContent>
                </v:textbox>
              </v:shape>
            </w:pict>
          </mc:Fallback>
        </mc:AlternateContent>
      </w:r>
      <w:r w:rsidRPr="0090577A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B64EED" wp14:editId="34FEBAC2">
                <wp:simplePos x="0" y="0"/>
                <wp:positionH relativeFrom="column">
                  <wp:posOffset>650240</wp:posOffset>
                </wp:positionH>
                <wp:positionV relativeFrom="paragraph">
                  <wp:posOffset>4859020</wp:posOffset>
                </wp:positionV>
                <wp:extent cx="4433073" cy="830997"/>
                <wp:effectExtent l="0" t="0" r="0" b="0"/>
                <wp:wrapNone/>
                <wp:docPr id="9" name="ZoneText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EBFF90-E6A9-01D5-EAAD-35E553C5D3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3073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096A1D" w14:textId="74AB60C7" w:rsidR="0090577A" w:rsidRPr="0090577A" w:rsidRDefault="0090577A" w:rsidP="0090577A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</w:t>
                            </w:r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gure 1B- Representative western blot of </w:t>
                            </w:r>
                            <w:proofErr w:type="spellStart"/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pAkt</w:t>
                            </w:r>
                            <w:proofErr w:type="spellEnd"/>
                            <w:r w:rsidRPr="0090577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/Akt</w:t>
                            </w:r>
                          </w:p>
                          <w:p w14:paraId="0438888C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ND-V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ehicle, ND-P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obiotics</w:t>
                            </w:r>
                          </w:p>
                          <w:p w14:paraId="07DB0435" w14:textId="77777777" w:rsidR="0090577A" w:rsidRP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-V 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ehicle; ND-P non-</w:t>
                            </w:r>
                            <w:proofErr w:type="spellStart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ysbiotic</w:t>
                            </w:r>
                            <w:proofErr w:type="spellEnd"/>
                            <w:r w:rsidRPr="0090577A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obiotics;</w:t>
                            </w:r>
                          </w:p>
                          <w:p w14:paraId="783D1FDD" w14:textId="77777777" w:rsidR="0090577A" w:rsidRDefault="0090577A" w:rsidP="0090577A">
                            <w:pP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MW :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Molecula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weight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64EED" id="ZoneTexte 8" o:spid="_x0000_s1033" type="#_x0000_t202" style="position:absolute;margin-left:51.2pt;margin-top:382.6pt;width:349.05pt;height:65.4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" filled="f" stroked="f">
                <v:textbox style="mso-fit-shape-to-text:t">
                  <w:txbxContent>
                    <w:p w14:paraId="00096A1D" w14:textId="74AB60C7" w:rsidR="0090577A" w:rsidRPr="0090577A" w:rsidRDefault="0090577A" w:rsidP="0090577A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</w:t>
                      </w:r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igure 1B- Representative western blot of </w:t>
                      </w:r>
                      <w:proofErr w:type="spellStart"/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pAkt</w:t>
                      </w:r>
                      <w:proofErr w:type="spellEnd"/>
                      <w:r w:rsidRPr="0090577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/Akt</w:t>
                      </w:r>
                    </w:p>
                    <w:p w14:paraId="0438888C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ND-V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vehicle, ND-P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probiotics</w:t>
                      </w:r>
                    </w:p>
                    <w:p w14:paraId="07DB0435" w14:textId="77777777" w:rsidR="0090577A" w:rsidRP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D-V 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vehicle; ND-P non-</w:t>
                      </w:r>
                      <w:proofErr w:type="spellStart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>dysbiotic</w:t>
                      </w:r>
                      <w:proofErr w:type="spellEnd"/>
                      <w:r w:rsidRPr="0090577A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probiotics;</w:t>
                      </w:r>
                    </w:p>
                    <w:p w14:paraId="783D1FDD" w14:textId="77777777" w:rsidR="0090577A" w:rsidRDefault="0090577A" w:rsidP="0090577A">
                      <w:pPr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MW :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Molecula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weigh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0577A">
        <w:drawing>
          <wp:anchor distT="0" distB="0" distL="114300" distR="114300" simplePos="0" relativeHeight="251666432" behindDoc="0" locked="0" layoutInCell="1" allowOverlap="1" wp14:anchorId="2B4F6418" wp14:editId="1FBFA85D">
            <wp:simplePos x="0" y="0"/>
            <wp:positionH relativeFrom="column">
              <wp:posOffset>728345</wp:posOffset>
            </wp:positionH>
            <wp:positionV relativeFrom="paragraph">
              <wp:posOffset>2679700</wp:posOffset>
            </wp:positionV>
            <wp:extent cx="4354777" cy="1371688"/>
            <wp:effectExtent l="0" t="0" r="1905" b="0"/>
            <wp:wrapNone/>
            <wp:docPr id="18" name="Image 17">
              <a:extLst xmlns:a="http://schemas.openxmlformats.org/drawingml/2006/main">
                <a:ext uri="{FF2B5EF4-FFF2-40B4-BE49-F238E27FC236}">
                  <a16:creationId xmlns:a16="http://schemas.microsoft.com/office/drawing/2014/main" id="{67D2FD16-91E6-2CF7-04C4-2C00821027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7">
                      <a:extLst>
                        <a:ext uri="{FF2B5EF4-FFF2-40B4-BE49-F238E27FC236}">
                          <a16:creationId xmlns:a16="http://schemas.microsoft.com/office/drawing/2014/main" id="{67D2FD16-91E6-2CF7-04C4-2C00821027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4777" cy="1371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F4AAA" w:rsidSect="00DF35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77A"/>
    <w:rsid w:val="00000012"/>
    <w:rsid w:val="00011DD1"/>
    <w:rsid w:val="000127C4"/>
    <w:rsid w:val="0001315F"/>
    <w:rsid w:val="0002073A"/>
    <w:rsid w:val="000249EF"/>
    <w:rsid w:val="00031DBB"/>
    <w:rsid w:val="000359B7"/>
    <w:rsid w:val="00045032"/>
    <w:rsid w:val="0005463E"/>
    <w:rsid w:val="0005475C"/>
    <w:rsid w:val="000711FD"/>
    <w:rsid w:val="000714E7"/>
    <w:rsid w:val="000716B3"/>
    <w:rsid w:val="00093F70"/>
    <w:rsid w:val="00096D0F"/>
    <w:rsid w:val="000A3445"/>
    <w:rsid w:val="000C472E"/>
    <w:rsid w:val="000E32B7"/>
    <w:rsid w:val="000F6AA3"/>
    <w:rsid w:val="00100908"/>
    <w:rsid w:val="00102E9F"/>
    <w:rsid w:val="00105433"/>
    <w:rsid w:val="00105562"/>
    <w:rsid w:val="00123CB7"/>
    <w:rsid w:val="00125FB0"/>
    <w:rsid w:val="00126FEF"/>
    <w:rsid w:val="00143DD2"/>
    <w:rsid w:val="00162679"/>
    <w:rsid w:val="00174255"/>
    <w:rsid w:val="001D2C46"/>
    <w:rsid w:val="001E681E"/>
    <w:rsid w:val="001F4AAA"/>
    <w:rsid w:val="001F5986"/>
    <w:rsid w:val="00200515"/>
    <w:rsid w:val="00213DB7"/>
    <w:rsid w:val="00222995"/>
    <w:rsid w:val="0022548F"/>
    <w:rsid w:val="00232E84"/>
    <w:rsid w:val="0023402B"/>
    <w:rsid w:val="00236B34"/>
    <w:rsid w:val="00240D19"/>
    <w:rsid w:val="00240F54"/>
    <w:rsid w:val="00246532"/>
    <w:rsid w:val="00250302"/>
    <w:rsid w:val="00254018"/>
    <w:rsid w:val="002573E3"/>
    <w:rsid w:val="00261758"/>
    <w:rsid w:val="00265F0B"/>
    <w:rsid w:val="0027273E"/>
    <w:rsid w:val="002838A8"/>
    <w:rsid w:val="00286D49"/>
    <w:rsid w:val="00293E11"/>
    <w:rsid w:val="00294ACE"/>
    <w:rsid w:val="002A4386"/>
    <w:rsid w:val="002A4BE4"/>
    <w:rsid w:val="002B34DE"/>
    <w:rsid w:val="002B3AD3"/>
    <w:rsid w:val="002B5928"/>
    <w:rsid w:val="002C484D"/>
    <w:rsid w:val="002C7DC5"/>
    <w:rsid w:val="002D66DB"/>
    <w:rsid w:val="002D6A27"/>
    <w:rsid w:val="0030005F"/>
    <w:rsid w:val="00302D06"/>
    <w:rsid w:val="00306213"/>
    <w:rsid w:val="00306887"/>
    <w:rsid w:val="00307EAB"/>
    <w:rsid w:val="003159AD"/>
    <w:rsid w:val="00322C16"/>
    <w:rsid w:val="00370DB7"/>
    <w:rsid w:val="0038306F"/>
    <w:rsid w:val="00391B16"/>
    <w:rsid w:val="0039206E"/>
    <w:rsid w:val="003C2B0B"/>
    <w:rsid w:val="003E143A"/>
    <w:rsid w:val="003E5B8F"/>
    <w:rsid w:val="003E7EC3"/>
    <w:rsid w:val="003F66E4"/>
    <w:rsid w:val="0040174E"/>
    <w:rsid w:val="00411F6D"/>
    <w:rsid w:val="00421CCF"/>
    <w:rsid w:val="00452673"/>
    <w:rsid w:val="00471468"/>
    <w:rsid w:val="00471A8A"/>
    <w:rsid w:val="00472116"/>
    <w:rsid w:val="004745CE"/>
    <w:rsid w:val="004820DF"/>
    <w:rsid w:val="0048449A"/>
    <w:rsid w:val="004A6B3D"/>
    <w:rsid w:val="004B0E49"/>
    <w:rsid w:val="004B215F"/>
    <w:rsid w:val="004C0538"/>
    <w:rsid w:val="004C7E37"/>
    <w:rsid w:val="004D114D"/>
    <w:rsid w:val="004D3225"/>
    <w:rsid w:val="004D372C"/>
    <w:rsid w:val="004F17B4"/>
    <w:rsid w:val="00504133"/>
    <w:rsid w:val="00504348"/>
    <w:rsid w:val="00506F73"/>
    <w:rsid w:val="005076E8"/>
    <w:rsid w:val="0051434E"/>
    <w:rsid w:val="005164B8"/>
    <w:rsid w:val="005170E4"/>
    <w:rsid w:val="00520A17"/>
    <w:rsid w:val="00524428"/>
    <w:rsid w:val="00525246"/>
    <w:rsid w:val="0053319E"/>
    <w:rsid w:val="00536097"/>
    <w:rsid w:val="0055674F"/>
    <w:rsid w:val="00572BDF"/>
    <w:rsid w:val="00573023"/>
    <w:rsid w:val="00575334"/>
    <w:rsid w:val="00581771"/>
    <w:rsid w:val="005842B7"/>
    <w:rsid w:val="00594755"/>
    <w:rsid w:val="005A3478"/>
    <w:rsid w:val="005A53A8"/>
    <w:rsid w:val="005A63EA"/>
    <w:rsid w:val="005A7569"/>
    <w:rsid w:val="005B0FD0"/>
    <w:rsid w:val="005D1462"/>
    <w:rsid w:val="005D2F7E"/>
    <w:rsid w:val="005D4340"/>
    <w:rsid w:val="005D747A"/>
    <w:rsid w:val="005E1484"/>
    <w:rsid w:val="00615488"/>
    <w:rsid w:val="0062108D"/>
    <w:rsid w:val="00625545"/>
    <w:rsid w:val="00630D4B"/>
    <w:rsid w:val="006349FD"/>
    <w:rsid w:val="00650833"/>
    <w:rsid w:val="0065182F"/>
    <w:rsid w:val="00655EA6"/>
    <w:rsid w:val="00660EE6"/>
    <w:rsid w:val="00664D62"/>
    <w:rsid w:val="00686E77"/>
    <w:rsid w:val="0069238B"/>
    <w:rsid w:val="006C315B"/>
    <w:rsid w:val="006F0EFE"/>
    <w:rsid w:val="006F1569"/>
    <w:rsid w:val="006F29D7"/>
    <w:rsid w:val="006F61D9"/>
    <w:rsid w:val="00702533"/>
    <w:rsid w:val="00702818"/>
    <w:rsid w:val="00704B55"/>
    <w:rsid w:val="00705E03"/>
    <w:rsid w:val="00707B0C"/>
    <w:rsid w:val="00712021"/>
    <w:rsid w:val="00714467"/>
    <w:rsid w:val="007169AF"/>
    <w:rsid w:val="00732861"/>
    <w:rsid w:val="00733AD5"/>
    <w:rsid w:val="00736E93"/>
    <w:rsid w:val="00740C68"/>
    <w:rsid w:val="007815C7"/>
    <w:rsid w:val="00782C59"/>
    <w:rsid w:val="00787708"/>
    <w:rsid w:val="00790F02"/>
    <w:rsid w:val="00792539"/>
    <w:rsid w:val="007A2024"/>
    <w:rsid w:val="007C20AC"/>
    <w:rsid w:val="007C360F"/>
    <w:rsid w:val="007E6D7D"/>
    <w:rsid w:val="007F400D"/>
    <w:rsid w:val="007F51DE"/>
    <w:rsid w:val="007F5737"/>
    <w:rsid w:val="00802F0D"/>
    <w:rsid w:val="00813280"/>
    <w:rsid w:val="0081665D"/>
    <w:rsid w:val="008222C7"/>
    <w:rsid w:val="00823998"/>
    <w:rsid w:val="0082463E"/>
    <w:rsid w:val="00824D30"/>
    <w:rsid w:val="00826C7A"/>
    <w:rsid w:val="00826E8F"/>
    <w:rsid w:val="00832582"/>
    <w:rsid w:val="008369DB"/>
    <w:rsid w:val="00840EAE"/>
    <w:rsid w:val="00864CC0"/>
    <w:rsid w:val="00872476"/>
    <w:rsid w:val="0087263C"/>
    <w:rsid w:val="00882CF4"/>
    <w:rsid w:val="008849E6"/>
    <w:rsid w:val="008861A4"/>
    <w:rsid w:val="00893BFB"/>
    <w:rsid w:val="008A236C"/>
    <w:rsid w:val="008E4897"/>
    <w:rsid w:val="008F02F7"/>
    <w:rsid w:val="008F4D05"/>
    <w:rsid w:val="00901673"/>
    <w:rsid w:val="0090380C"/>
    <w:rsid w:val="0090577A"/>
    <w:rsid w:val="00925F6E"/>
    <w:rsid w:val="009311FB"/>
    <w:rsid w:val="00931E39"/>
    <w:rsid w:val="00950618"/>
    <w:rsid w:val="00970720"/>
    <w:rsid w:val="00973C9B"/>
    <w:rsid w:val="009741D9"/>
    <w:rsid w:val="009867F5"/>
    <w:rsid w:val="00994D4C"/>
    <w:rsid w:val="009A0AF6"/>
    <w:rsid w:val="009A566C"/>
    <w:rsid w:val="009C02D0"/>
    <w:rsid w:val="009D4921"/>
    <w:rsid w:val="009F2E9C"/>
    <w:rsid w:val="009F60AA"/>
    <w:rsid w:val="00A128FE"/>
    <w:rsid w:val="00A1483B"/>
    <w:rsid w:val="00A14E3D"/>
    <w:rsid w:val="00A24113"/>
    <w:rsid w:val="00A32B7F"/>
    <w:rsid w:val="00A33023"/>
    <w:rsid w:val="00A37AAB"/>
    <w:rsid w:val="00A47712"/>
    <w:rsid w:val="00A47E39"/>
    <w:rsid w:val="00A50C82"/>
    <w:rsid w:val="00A623D5"/>
    <w:rsid w:val="00A67829"/>
    <w:rsid w:val="00A729D5"/>
    <w:rsid w:val="00A72EFA"/>
    <w:rsid w:val="00A735FF"/>
    <w:rsid w:val="00A8244C"/>
    <w:rsid w:val="00A853DA"/>
    <w:rsid w:val="00A8767D"/>
    <w:rsid w:val="00A87D12"/>
    <w:rsid w:val="00A90D1A"/>
    <w:rsid w:val="00A94713"/>
    <w:rsid w:val="00A96C7D"/>
    <w:rsid w:val="00AB3B0E"/>
    <w:rsid w:val="00AB6350"/>
    <w:rsid w:val="00AC0575"/>
    <w:rsid w:val="00AC2243"/>
    <w:rsid w:val="00AC325A"/>
    <w:rsid w:val="00AC3381"/>
    <w:rsid w:val="00AC6779"/>
    <w:rsid w:val="00AD1F30"/>
    <w:rsid w:val="00AD507D"/>
    <w:rsid w:val="00AE2F4F"/>
    <w:rsid w:val="00AE7584"/>
    <w:rsid w:val="00AE7679"/>
    <w:rsid w:val="00B00E06"/>
    <w:rsid w:val="00B04DA7"/>
    <w:rsid w:val="00B17FD5"/>
    <w:rsid w:val="00B31098"/>
    <w:rsid w:val="00B356AC"/>
    <w:rsid w:val="00B43E35"/>
    <w:rsid w:val="00B54E6A"/>
    <w:rsid w:val="00B6437A"/>
    <w:rsid w:val="00B67F15"/>
    <w:rsid w:val="00B84ED7"/>
    <w:rsid w:val="00BD2920"/>
    <w:rsid w:val="00BD5EA3"/>
    <w:rsid w:val="00BE4BF7"/>
    <w:rsid w:val="00BE7B19"/>
    <w:rsid w:val="00BF0EDF"/>
    <w:rsid w:val="00BF6446"/>
    <w:rsid w:val="00BF6544"/>
    <w:rsid w:val="00C04972"/>
    <w:rsid w:val="00C17BF5"/>
    <w:rsid w:val="00C30C11"/>
    <w:rsid w:val="00C33B67"/>
    <w:rsid w:val="00C34980"/>
    <w:rsid w:val="00C479DE"/>
    <w:rsid w:val="00C53A39"/>
    <w:rsid w:val="00C643E5"/>
    <w:rsid w:val="00C663B8"/>
    <w:rsid w:val="00C803F2"/>
    <w:rsid w:val="00C87357"/>
    <w:rsid w:val="00C941BE"/>
    <w:rsid w:val="00CB0AAB"/>
    <w:rsid w:val="00CB14C9"/>
    <w:rsid w:val="00CB7999"/>
    <w:rsid w:val="00CC455B"/>
    <w:rsid w:val="00CD61A2"/>
    <w:rsid w:val="00CD70A9"/>
    <w:rsid w:val="00CF0562"/>
    <w:rsid w:val="00CF47EF"/>
    <w:rsid w:val="00D1494D"/>
    <w:rsid w:val="00D15778"/>
    <w:rsid w:val="00D260E9"/>
    <w:rsid w:val="00D27AA1"/>
    <w:rsid w:val="00D46D49"/>
    <w:rsid w:val="00D53D5F"/>
    <w:rsid w:val="00D54B95"/>
    <w:rsid w:val="00D91871"/>
    <w:rsid w:val="00DB1FA5"/>
    <w:rsid w:val="00DB2AD6"/>
    <w:rsid w:val="00DB2CB4"/>
    <w:rsid w:val="00DC6C46"/>
    <w:rsid w:val="00DE4806"/>
    <w:rsid w:val="00DF3586"/>
    <w:rsid w:val="00E031AF"/>
    <w:rsid w:val="00E03FAB"/>
    <w:rsid w:val="00E04BFD"/>
    <w:rsid w:val="00E11C12"/>
    <w:rsid w:val="00E32611"/>
    <w:rsid w:val="00E4211B"/>
    <w:rsid w:val="00E731FB"/>
    <w:rsid w:val="00E9152C"/>
    <w:rsid w:val="00E97436"/>
    <w:rsid w:val="00EA5B72"/>
    <w:rsid w:val="00EB1A6A"/>
    <w:rsid w:val="00EB4ACC"/>
    <w:rsid w:val="00EC5B4F"/>
    <w:rsid w:val="00ED3B47"/>
    <w:rsid w:val="00EE1C79"/>
    <w:rsid w:val="00EE7E57"/>
    <w:rsid w:val="00F0164D"/>
    <w:rsid w:val="00F044CC"/>
    <w:rsid w:val="00F049E7"/>
    <w:rsid w:val="00F059F0"/>
    <w:rsid w:val="00F160B3"/>
    <w:rsid w:val="00F4167A"/>
    <w:rsid w:val="00F4462E"/>
    <w:rsid w:val="00F575FF"/>
    <w:rsid w:val="00F620BA"/>
    <w:rsid w:val="00F62A05"/>
    <w:rsid w:val="00F65A50"/>
    <w:rsid w:val="00F771EC"/>
    <w:rsid w:val="00F77AC0"/>
    <w:rsid w:val="00F95D48"/>
    <w:rsid w:val="00FA0DFE"/>
    <w:rsid w:val="00FA476C"/>
    <w:rsid w:val="00FA526D"/>
    <w:rsid w:val="00FD337B"/>
    <w:rsid w:val="00FD596F"/>
    <w:rsid w:val="00FE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B6DF8"/>
  <w15:chartTrackingRefBased/>
  <w15:docId w15:val="{BC24662F-08BE-4E4B-94A8-694D09D1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https://office.pillar.science/cache/files/prod_127527/media/image20.png/image20.png?md5=RL_3zjQIwzBXRcW-UcKrMA&amp;expires=1660829644&amp;disposition=attachment&amp;filename=image20.p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Rousseau</dc:creator>
  <cp:keywords/>
  <dc:description/>
  <cp:lastModifiedBy>Guy Rousseau</cp:lastModifiedBy>
  <cp:revision>1</cp:revision>
  <dcterms:created xsi:type="dcterms:W3CDTF">2022-07-20T17:23:00Z</dcterms:created>
  <dcterms:modified xsi:type="dcterms:W3CDTF">2022-07-20T17:26:00Z</dcterms:modified>
</cp:coreProperties>
</file>